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 almond drink</w:t>
      </w:r>
    </w:p>
    <w:tbl>
      <w:tblPr>
        <w:tblStyle w:val="2"/>
        <w:tblW w:w="8903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24"/>
        <w:gridCol w:w="624"/>
        <w:gridCol w:w="624"/>
        <w:gridCol w:w="624"/>
        <w:gridCol w:w="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6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34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rPr>
          <w:rFonts w:hint="eastAsia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4E1A37"/>
    <w:rsid w:val="0A9C71E8"/>
    <w:rsid w:val="0D2233BC"/>
    <w:rsid w:val="30290577"/>
    <w:rsid w:val="324E1A37"/>
    <w:rsid w:val="34C0233C"/>
    <w:rsid w:val="3ACF1665"/>
    <w:rsid w:val="3FE54E93"/>
    <w:rsid w:val="458B71CE"/>
    <w:rsid w:val="538C4369"/>
    <w:rsid w:val="6C5A59F1"/>
    <w:rsid w:val="6E0925CE"/>
    <w:rsid w:val="790B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3:21:00Z</dcterms:created>
  <dc:creator>张文静</dc:creator>
  <cp:lastModifiedBy>张文静</cp:lastModifiedBy>
  <dcterms:modified xsi:type="dcterms:W3CDTF">2022-05-05T02:4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